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3FD24" w14:textId="50AC4F68" w:rsidR="00ED3C1E" w:rsidRPr="00A20C14" w:rsidRDefault="00ED3C1E" w:rsidP="00ED3C1E">
      <w:pPr>
        <w:rPr>
          <w:rFonts w:ascii="Times New Roman" w:hAnsi="Times New Roman" w:cs="Times New Roman"/>
          <w:sz w:val="20"/>
          <w:szCs w:val="20"/>
          <w:u w:val="single"/>
        </w:rPr>
      </w:pPr>
      <w:r w:rsidRPr="00A20C14">
        <w:rPr>
          <w:rFonts w:ascii="Times New Roman" w:hAnsi="Times New Roman" w:cs="Times New Roman"/>
          <w:sz w:val="20"/>
          <w:szCs w:val="20"/>
          <w:u w:val="single"/>
        </w:rPr>
        <w:t>Supplementary Table</w:t>
      </w:r>
      <w:r w:rsidR="008969CD" w:rsidRPr="00A20C14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Pr="00A20C14">
        <w:rPr>
          <w:rFonts w:ascii="Times New Roman" w:hAnsi="Times New Roman" w:cs="Times New Roman"/>
          <w:sz w:val="20"/>
          <w:szCs w:val="20"/>
          <w:u w:val="single"/>
        </w:rPr>
        <w:t>1</w:t>
      </w:r>
      <w:r w:rsidR="002C1689" w:rsidRPr="00A20C14">
        <w:rPr>
          <w:rFonts w:ascii="Times New Roman" w:hAnsi="Times New Roman" w:cs="Times New Roman"/>
          <w:sz w:val="20"/>
          <w:szCs w:val="20"/>
          <w:u w:val="single"/>
        </w:rPr>
        <w:t xml:space="preserve">. </w:t>
      </w:r>
      <w:r w:rsidR="00113291" w:rsidRPr="00A20C14">
        <w:rPr>
          <w:rFonts w:ascii="Times New Roman" w:hAnsi="Times New Roman" w:cs="Times New Roman"/>
          <w:sz w:val="20"/>
          <w:szCs w:val="20"/>
          <w:u w:val="single"/>
        </w:rPr>
        <w:t>Comparison of dose of MMF at the onset of LON or neutropenia during CMV infection between the FCGR3A 158FF-genotype and FV+VV-genotype</w:t>
      </w:r>
      <w:r w:rsidR="001003FC" w:rsidRPr="00A20C14">
        <w:rPr>
          <w:rFonts w:ascii="Times New Roman" w:hAnsi="Times New Roman" w:cs="Times New Roman"/>
          <w:sz w:val="20"/>
          <w:szCs w:val="20"/>
          <w:u w:val="single"/>
        </w:rPr>
        <w:t>.</w:t>
      </w:r>
    </w:p>
    <w:p w14:paraId="265C05D2" w14:textId="77777777" w:rsidR="005D2BA2" w:rsidRPr="00A20C14" w:rsidRDefault="005D2BA2" w:rsidP="00ED3C1E">
      <w:pPr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Style w:val="a3"/>
        <w:tblW w:w="8934" w:type="dxa"/>
        <w:tblLayout w:type="fixed"/>
        <w:tblLook w:val="06A0" w:firstRow="1" w:lastRow="0" w:firstColumn="1" w:lastColumn="0" w:noHBand="1" w:noVBand="1"/>
      </w:tblPr>
      <w:tblGrid>
        <w:gridCol w:w="3687"/>
        <w:gridCol w:w="794"/>
        <w:gridCol w:w="1361"/>
        <w:gridCol w:w="794"/>
        <w:gridCol w:w="1361"/>
        <w:gridCol w:w="937"/>
      </w:tblGrid>
      <w:tr w:rsidR="008969CD" w:rsidRPr="00A20C14" w14:paraId="6C427911" w14:textId="77777777" w:rsidTr="0078251F">
        <w:trPr>
          <w:trHeight w:val="438"/>
        </w:trPr>
        <w:tc>
          <w:tcPr>
            <w:tcW w:w="3687" w:type="dxa"/>
            <w:hideMark/>
          </w:tcPr>
          <w:p w14:paraId="0A8334F5" w14:textId="77777777" w:rsidR="00967D3D" w:rsidRPr="00A20C14" w:rsidRDefault="00967D3D" w:rsidP="00967D3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5" w:type="dxa"/>
            <w:gridSpan w:val="2"/>
            <w:tcBorders>
              <w:right w:val="single" w:sz="4" w:space="0" w:color="auto"/>
            </w:tcBorders>
            <w:hideMark/>
          </w:tcPr>
          <w:p w14:paraId="3E785C5D" w14:textId="3B198C47" w:rsidR="00967D3D" w:rsidRPr="00A20C14" w:rsidRDefault="00967D3D" w:rsidP="00967D3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F (n=45)</w:t>
            </w:r>
          </w:p>
        </w:tc>
        <w:tc>
          <w:tcPr>
            <w:tcW w:w="2155" w:type="dxa"/>
            <w:gridSpan w:val="2"/>
            <w:tcBorders>
              <w:left w:val="single" w:sz="4" w:space="0" w:color="auto"/>
            </w:tcBorders>
            <w:hideMark/>
          </w:tcPr>
          <w:p w14:paraId="76A9D4C1" w14:textId="41D9D057" w:rsidR="00967D3D" w:rsidRPr="00A20C14" w:rsidRDefault="00967D3D" w:rsidP="00967D3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FV+VV (n=40)</w:t>
            </w:r>
          </w:p>
        </w:tc>
        <w:tc>
          <w:tcPr>
            <w:tcW w:w="937" w:type="dxa"/>
            <w:vAlign w:val="center"/>
            <w:hideMark/>
          </w:tcPr>
          <w:p w14:paraId="6C53F748" w14:textId="69569D52" w:rsidR="00967D3D" w:rsidRPr="00A20C14" w:rsidRDefault="00967D3D" w:rsidP="00967D3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kern w:val="2"/>
                <w:sz w:val="20"/>
                <w:szCs w:val="20"/>
                <w:u w:val="single"/>
              </w:rPr>
              <w:t>p-value</w:t>
            </w:r>
          </w:p>
        </w:tc>
      </w:tr>
      <w:tr w:rsidR="008969CD" w:rsidRPr="00A20C14" w14:paraId="48460763" w14:textId="77777777" w:rsidTr="00B4459D">
        <w:trPr>
          <w:trHeight w:val="438"/>
        </w:trPr>
        <w:tc>
          <w:tcPr>
            <w:tcW w:w="3687" w:type="dxa"/>
          </w:tcPr>
          <w:p w14:paraId="4D2B8161" w14:textId="54BD130D" w:rsidR="00570827" w:rsidRPr="00A20C14" w:rsidRDefault="00570827" w:rsidP="00B4459D">
            <w:pPr>
              <w:widowControl w:val="0"/>
              <w:jc w:val="both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Dose of MMF (mg/kg), median (IQR)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190F37FD" w14:textId="77777777" w:rsidR="00570827" w:rsidRPr="00A20C14" w:rsidRDefault="00570827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77E39EE7" w14:textId="77777777" w:rsidR="00570827" w:rsidRPr="00A20C14" w:rsidRDefault="00570827" w:rsidP="00B4459D">
            <w:pPr>
              <w:widowControl w:val="0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7253F462" w14:textId="77777777" w:rsidR="00570827" w:rsidRPr="00A20C14" w:rsidRDefault="00570827" w:rsidP="00B4459D">
            <w:pPr>
              <w:widowControl w:val="0"/>
              <w:jc w:val="right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19D3462B" w14:textId="77777777" w:rsidR="00570827" w:rsidRPr="00A20C14" w:rsidRDefault="00570827" w:rsidP="00B4459D">
            <w:pPr>
              <w:widowControl w:val="0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</w:p>
        </w:tc>
        <w:tc>
          <w:tcPr>
            <w:tcW w:w="937" w:type="dxa"/>
            <w:vAlign w:val="center"/>
          </w:tcPr>
          <w:p w14:paraId="5937AF1E" w14:textId="77777777" w:rsidR="00570827" w:rsidRPr="00A20C14" w:rsidRDefault="00570827" w:rsidP="00B4459D">
            <w:pPr>
              <w:widowControl w:val="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</w:p>
        </w:tc>
      </w:tr>
      <w:tr w:rsidR="008969CD" w:rsidRPr="00A20C14" w14:paraId="30841789" w14:textId="77777777" w:rsidTr="00B4459D">
        <w:trPr>
          <w:trHeight w:val="438"/>
        </w:trPr>
        <w:tc>
          <w:tcPr>
            <w:tcW w:w="3687" w:type="dxa"/>
          </w:tcPr>
          <w:p w14:paraId="4196339C" w14:textId="6D76764B" w:rsidR="00570827" w:rsidRPr="00A20C14" w:rsidRDefault="00570827" w:rsidP="00B4459D">
            <w:pPr>
              <w:widowControl w:val="0"/>
              <w:jc w:val="both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At the onset of LON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3A46CEEC" w14:textId="74A510CE" w:rsidR="00570827" w:rsidRPr="00A20C14" w:rsidRDefault="00570827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.7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497D191D" w14:textId="45034738" w:rsidR="00570827" w:rsidRPr="00A20C14" w:rsidRDefault="00570827" w:rsidP="00B4459D">
            <w:pPr>
              <w:widowControl w:val="0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14.6 – 25.5)</w:t>
            </w: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5F393E28" w14:textId="2AE0BA10" w:rsidR="00570827" w:rsidRPr="00A20C14" w:rsidRDefault="00570827" w:rsidP="00B4459D">
            <w:pPr>
              <w:widowControl w:val="0"/>
              <w:jc w:val="right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.1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32126F75" w14:textId="1EC800CD" w:rsidR="00570827" w:rsidRPr="00A20C14" w:rsidRDefault="00570827" w:rsidP="00B4459D">
            <w:pPr>
              <w:widowControl w:val="0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17.5 – 24.7)</w:t>
            </w:r>
          </w:p>
        </w:tc>
        <w:tc>
          <w:tcPr>
            <w:tcW w:w="937" w:type="dxa"/>
            <w:vAlign w:val="center"/>
          </w:tcPr>
          <w:p w14:paraId="084A96B3" w14:textId="3FBE70FE" w:rsidR="00570827" w:rsidRPr="00A20C14" w:rsidRDefault="00570827" w:rsidP="00B4459D">
            <w:pPr>
              <w:widowControl w:val="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87</w:t>
            </w:r>
          </w:p>
        </w:tc>
      </w:tr>
      <w:tr w:rsidR="008969CD" w:rsidRPr="00A20C14" w14:paraId="637C5758" w14:textId="77777777" w:rsidTr="00B4459D">
        <w:trPr>
          <w:trHeight w:val="438"/>
        </w:trPr>
        <w:tc>
          <w:tcPr>
            <w:tcW w:w="3687" w:type="dxa"/>
          </w:tcPr>
          <w:p w14:paraId="5687B9AF" w14:textId="3EE42ED5" w:rsidR="00570827" w:rsidRPr="00A20C14" w:rsidRDefault="00570827" w:rsidP="00B4459D">
            <w:pPr>
              <w:widowControl w:val="0"/>
              <w:jc w:val="both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At the onset of neutropenia during CMV infection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2FEB6364" w14:textId="52E56663" w:rsidR="00570827" w:rsidRPr="00A20C14" w:rsidRDefault="00570827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9.2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7450AD9F" w14:textId="7B4F7FDB" w:rsidR="00570827" w:rsidRPr="00A20C14" w:rsidRDefault="00570827" w:rsidP="00B4459D">
            <w:pPr>
              <w:widowControl w:val="0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16.6 – 23.6)</w:t>
            </w: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562192BD" w14:textId="33E8E5C7" w:rsidR="00570827" w:rsidRPr="00A20C14" w:rsidRDefault="00570827" w:rsidP="00B4459D">
            <w:pPr>
              <w:widowControl w:val="0"/>
              <w:jc w:val="right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1.0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61073EBD" w14:textId="560C539D" w:rsidR="00570827" w:rsidRPr="00A20C14" w:rsidRDefault="00570827" w:rsidP="00B4459D">
            <w:pPr>
              <w:widowControl w:val="0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9.4 – 27.3)</w:t>
            </w:r>
          </w:p>
        </w:tc>
        <w:tc>
          <w:tcPr>
            <w:tcW w:w="937" w:type="dxa"/>
            <w:vAlign w:val="center"/>
          </w:tcPr>
          <w:p w14:paraId="6DFECFF2" w14:textId="31F0834E" w:rsidR="00570827" w:rsidRPr="00A20C14" w:rsidRDefault="00570827" w:rsidP="00B4459D">
            <w:pPr>
              <w:widowControl w:val="0"/>
              <w:jc w:val="center"/>
              <w:rPr>
                <w:rFonts w:ascii="Times New Roman" w:hAnsi="Times New Roman" w:cs="Times New Roman"/>
                <w:strike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08</w:t>
            </w:r>
          </w:p>
        </w:tc>
      </w:tr>
    </w:tbl>
    <w:p w14:paraId="16214A8B" w14:textId="77777777" w:rsidR="005D2BA2" w:rsidRPr="00A20C14" w:rsidRDefault="005D2BA2" w:rsidP="00113291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07111159" w14:textId="590B008F" w:rsidR="00113291" w:rsidRPr="00A20C14" w:rsidRDefault="00113291" w:rsidP="00113291">
      <w:pPr>
        <w:rPr>
          <w:rFonts w:ascii="Times New Roman" w:hAnsi="Times New Roman" w:cs="Times New Roman"/>
          <w:sz w:val="20"/>
          <w:szCs w:val="20"/>
          <w:u w:val="single"/>
        </w:rPr>
      </w:pPr>
      <w:r w:rsidRPr="00A20C14">
        <w:rPr>
          <w:rFonts w:ascii="Times New Roman" w:hAnsi="Times New Roman" w:cs="Times New Roman"/>
          <w:sz w:val="20"/>
          <w:szCs w:val="20"/>
          <w:u w:val="single"/>
        </w:rPr>
        <w:t xml:space="preserve">Data are presented as </w:t>
      </w:r>
      <w:r w:rsidR="002C1689" w:rsidRPr="00A20C14">
        <w:rPr>
          <w:rFonts w:ascii="Times New Roman" w:hAnsi="Times New Roman" w:cs="Times New Roman"/>
          <w:sz w:val="20"/>
          <w:szCs w:val="20"/>
          <w:u w:val="single"/>
        </w:rPr>
        <w:t xml:space="preserve">the median </w:t>
      </w:r>
      <w:r w:rsidRPr="00A20C14">
        <w:rPr>
          <w:rFonts w:ascii="Times New Roman" w:hAnsi="Times New Roman" w:cs="Times New Roman"/>
          <w:sz w:val="20"/>
          <w:szCs w:val="20"/>
          <w:u w:val="single"/>
        </w:rPr>
        <w:t>(IQR).</w:t>
      </w:r>
    </w:p>
    <w:p w14:paraId="19F1EF5C" w14:textId="34D3280C" w:rsidR="00ED3C1E" w:rsidRPr="00A20C14" w:rsidRDefault="00113291" w:rsidP="00113291">
      <w:pPr>
        <w:rPr>
          <w:rFonts w:ascii="Times New Roman" w:hAnsi="Times New Roman" w:cs="Times New Roman"/>
          <w:sz w:val="20"/>
          <w:szCs w:val="20"/>
          <w:u w:val="single"/>
        </w:rPr>
      </w:pPr>
      <w:r w:rsidRPr="00A20C14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a</w:t>
      </w:r>
      <w:r w:rsidRPr="00A20C14">
        <w:rPr>
          <w:rFonts w:ascii="Times New Roman" w:hAnsi="Times New Roman" w:cs="Times New Roman"/>
          <w:sz w:val="20"/>
          <w:szCs w:val="20"/>
          <w:u w:val="single"/>
        </w:rPr>
        <w:t xml:space="preserve"> Statistically significant.</w:t>
      </w:r>
    </w:p>
    <w:p w14:paraId="30154C6F" w14:textId="77777777" w:rsidR="00113291" w:rsidRPr="00A20C14" w:rsidRDefault="00113291" w:rsidP="00ED3C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FEAB989" w14:textId="77777777" w:rsidR="00ED3C1E" w:rsidRPr="00A20C14" w:rsidRDefault="00ED3C1E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1D249ACC" w14:textId="5FA9221C" w:rsidR="00545916" w:rsidRPr="00A20C14" w:rsidRDefault="00545916">
      <w:pPr>
        <w:rPr>
          <w:rFonts w:ascii="Times New Roman" w:hAnsi="Times New Roman" w:cs="Times New Roman"/>
          <w:sz w:val="20"/>
          <w:szCs w:val="20"/>
          <w:u w:val="single"/>
        </w:rPr>
      </w:pPr>
      <w:r w:rsidRPr="00A20C14">
        <w:rPr>
          <w:rFonts w:ascii="Times New Roman" w:hAnsi="Times New Roman" w:cs="Times New Roman"/>
          <w:sz w:val="20"/>
          <w:szCs w:val="20"/>
          <w:u w:val="single"/>
        </w:rPr>
        <w:t>Supplementary Table</w:t>
      </w:r>
      <w:r w:rsidR="008969CD" w:rsidRPr="00A20C14">
        <w:rPr>
          <w:rFonts w:ascii="Times New Roman" w:hAnsi="Times New Roman" w:cs="Times New Roman"/>
          <w:sz w:val="20"/>
          <w:szCs w:val="20"/>
          <w:u w:val="single"/>
        </w:rPr>
        <w:t xml:space="preserve"> </w:t>
      </w:r>
      <w:r w:rsidR="00ED3C1E" w:rsidRPr="00A20C14">
        <w:rPr>
          <w:rFonts w:ascii="Times New Roman" w:hAnsi="Times New Roman" w:cs="Times New Roman"/>
          <w:sz w:val="20"/>
          <w:szCs w:val="20"/>
          <w:u w:val="single"/>
        </w:rPr>
        <w:t>2</w:t>
      </w:r>
      <w:r w:rsidR="002C1689" w:rsidRPr="00A20C14">
        <w:rPr>
          <w:rFonts w:ascii="Times New Roman" w:hAnsi="Times New Roman" w:cs="Times New Roman"/>
          <w:sz w:val="20"/>
          <w:szCs w:val="20"/>
          <w:u w:val="single"/>
        </w:rPr>
        <w:t xml:space="preserve">. </w:t>
      </w:r>
      <w:r w:rsidR="00113291" w:rsidRPr="00A20C14">
        <w:rPr>
          <w:rFonts w:ascii="Times New Roman" w:hAnsi="Times New Roman" w:cs="Times New Roman"/>
          <w:sz w:val="20"/>
          <w:szCs w:val="20"/>
          <w:u w:val="single"/>
        </w:rPr>
        <w:t>Comparison of trough levels of tacrolimus, everolimus, and dose of MMF between HLA-incompatible and compatible cases</w:t>
      </w:r>
      <w:r w:rsidR="001003FC" w:rsidRPr="00A20C14">
        <w:rPr>
          <w:rFonts w:ascii="Times New Roman" w:hAnsi="Times New Roman" w:cs="Times New Roman"/>
          <w:sz w:val="20"/>
          <w:szCs w:val="20"/>
          <w:u w:val="single"/>
        </w:rPr>
        <w:t>.</w:t>
      </w:r>
    </w:p>
    <w:p w14:paraId="3417A9F1" w14:textId="77777777" w:rsidR="005D2BA2" w:rsidRPr="00A20C14" w:rsidRDefault="005D2BA2">
      <w:pPr>
        <w:rPr>
          <w:rFonts w:ascii="Times New Roman" w:hAnsi="Times New Roman" w:cs="Times New Roman"/>
          <w:sz w:val="20"/>
          <w:szCs w:val="20"/>
          <w:u w:val="single"/>
        </w:rPr>
      </w:pPr>
    </w:p>
    <w:tbl>
      <w:tblPr>
        <w:tblStyle w:val="a3"/>
        <w:tblW w:w="8934" w:type="dxa"/>
        <w:tblLayout w:type="fixed"/>
        <w:tblLook w:val="06A0" w:firstRow="1" w:lastRow="0" w:firstColumn="1" w:lastColumn="0" w:noHBand="1" w:noVBand="1"/>
      </w:tblPr>
      <w:tblGrid>
        <w:gridCol w:w="3687"/>
        <w:gridCol w:w="794"/>
        <w:gridCol w:w="1361"/>
        <w:gridCol w:w="794"/>
        <w:gridCol w:w="1361"/>
        <w:gridCol w:w="937"/>
      </w:tblGrid>
      <w:tr w:rsidR="008969CD" w:rsidRPr="00A20C14" w14:paraId="5912439B" w14:textId="77777777" w:rsidTr="00C127D4">
        <w:trPr>
          <w:trHeight w:val="438"/>
        </w:trPr>
        <w:tc>
          <w:tcPr>
            <w:tcW w:w="3687" w:type="dxa"/>
            <w:hideMark/>
          </w:tcPr>
          <w:p w14:paraId="37D5359D" w14:textId="1608843F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2155" w:type="dxa"/>
            <w:gridSpan w:val="2"/>
            <w:tcBorders>
              <w:right w:val="single" w:sz="4" w:space="0" w:color="auto"/>
            </w:tcBorders>
            <w:vAlign w:val="center"/>
            <w:hideMark/>
          </w:tcPr>
          <w:p w14:paraId="4F33CA91" w14:textId="32AC75B5" w:rsidR="00545916" w:rsidRPr="00A20C14" w:rsidRDefault="004C10FB" w:rsidP="001F441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LA</w:t>
            </w:r>
            <w:r w:rsidR="00661808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-incompatible</w:t>
            </w:r>
          </w:p>
          <w:p w14:paraId="23E865AF" w14:textId="48E849C5" w:rsidR="00545916" w:rsidRPr="00A20C14" w:rsidRDefault="00545916" w:rsidP="001F441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n = 24)</w:t>
            </w:r>
          </w:p>
        </w:tc>
        <w:tc>
          <w:tcPr>
            <w:tcW w:w="2155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1F1B0C17" w14:textId="4CEA77BA" w:rsidR="00661808" w:rsidRPr="00A20C14" w:rsidRDefault="00661808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HLA-compatible</w:t>
            </w:r>
          </w:p>
          <w:p w14:paraId="5FD639F8" w14:textId="76E3E026" w:rsidR="00545916" w:rsidRPr="00A20C14" w:rsidRDefault="00545916" w:rsidP="001F4412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n = 61)</w:t>
            </w:r>
          </w:p>
        </w:tc>
        <w:tc>
          <w:tcPr>
            <w:tcW w:w="937" w:type="dxa"/>
            <w:vAlign w:val="center"/>
            <w:hideMark/>
          </w:tcPr>
          <w:p w14:paraId="387AC632" w14:textId="65E82F22" w:rsidR="00545916" w:rsidRPr="00A20C14" w:rsidRDefault="00661808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p-value</w:t>
            </w:r>
          </w:p>
        </w:tc>
      </w:tr>
      <w:tr w:rsidR="008969CD" w:rsidRPr="00A20C14" w14:paraId="13949CF4" w14:textId="77777777" w:rsidTr="00B4459D">
        <w:trPr>
          <w:trHeight w:val="438"/>
        </w:trPr>
        <w:tc>
          <w:tcPr>
            <w:tcW w:w="3687" w:type="dxa"/>
          </w:tcPr>
          <w:p w14:paraId="2CB86A2D" w14:textId="77777777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Trough level of Tacrolimus (ng/mL), median (IQR)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39CE0429" w14:textId="77777777" w:rsidR="00545916" w:rsidRPr="00A20C14" w:rsidRDefault="00545916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2F825B22" w14:textId="77777777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36EEF0B5" w14:textId="77777777" w:rsidR="00545916" w:rsidRPr="00A20C14" w:rsidRDefault="00545916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079522EE" w14:textId="77777777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937" w:type="dxa"/>
            <w:vAlign w:val="center"/>
          </w:tcPr>
          <w:p w14:paraId="7F69A966" w14:textId="77777777" w:rsidR="00545916" w:rsidRPr="00A20C14" w:rsidRDefault="0054591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969CD" w:rsidRPr="00A20C14" w14:paraId="4EC3CD95" w14:textId="77777777" w:rsidTr="00B4459D">
        <w:trPr>
          <w:trHeight w:val="438"/>
        </w:trPr>
        <w:tc>
          <w:tcPr>
            <w:tcW w:w="3687" w:type="dxa"/>
          </w:tcPr>
          <w:p w14:paraId="4755E986" w14:textId="77777777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6 months after </w:t>
            </w:r>
            <w:proofErr w:type="spellStart"/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KTx</w:t>
            </w:r>
            <w:proofErr w:type="spellEnd"/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45EC8BF3" w14:textId="08AD3C04" w:rsidR="00545916" w:rsidRPr="00A20C14" w:rsidRDefault="00121A56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5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1EC1D40D" w14:textId="4C7A304E" w:rsidR="00545916" w:rsidRPr="00A20C14" w:rsidRDefault="00121A5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4.8 – 6.5)</w:t>
            </w: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0CF0CA59" w14:textId="77777777" w:rsidR="00545916" w:rsidRPr="00A20C14" w:rsidRDefault="00545916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1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0C8F60B9" w14:textId="340EF72A" w:rsidR="00545916" w:rsidRPr="00A20C14" w:rsidRDefault="00121A5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4.1 – 5.8)</w:t>
            </w:r>
          </w:p>
        </w:tc>
        <w:tc>
          <w:tcPr>
            <w:tcW w:w="937" w:type="dxa"/>
            <w:vAlign w:val="center"/>
          </w:tcPr>
          <w:p w14:paraId="737E4902" w14:textId="527A6E4D" w:rsidR="00545916" w:rsidRPr="00A20C14" w:rsidRDefault="00121A5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02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8969CD" w:rsidRPr="00A20C14" w14:paraId="4C506A8B" w14:textId="77777777" w:rsidTr="00B4459D">
        <w:trPr>
          <w:trHeight w:val="438"/>
        </w:trPr>
        <w:tc>
          <w:tcPr>
            <w:tcW w:w="3687" w:type="dxa"/>
          </w:tcPr>
          <w:p w14:paraId="48B2B0B5" w14:textId="77777777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12 months after </w:t>
            </w:r>
            <w:proofErr w:type="spellStart"/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KTx</w:t>
            </w:r>
            <w:proofErr w:type="spellEnd"/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0A31F8F5" w14:textId="5C74A531" w:rsidR="00545916" w:rsidRPr="00A20C14" w:rsidRDefault="00121A56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0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3A288361" w14:textId="4AB54323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121A56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.4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121A56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6.2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3F44F8CE" w14:textId="77777777" w:rsidR="00545916" w:rsidRPr="00A20C14" w:rsidRDefault="00545916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.0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5409C523" w14:textId="2B7B7201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3.</w:t>
            </w:r>
            <w:r w:rsidR="00121A56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121A56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.8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937" w:type="dxa"/>
            <w:vAlign w:val="center"/>
          </w:tcPr>
          <w:p w14:paraId="15DCA270" w14:textId="33CF56C7" w:rsidR="00545916" w:rsidRPr="00A20C14" w:rsidRDefault="00121A5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="00545916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0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8969CD" w:rsidRPr="00A20C14" w14:paraId="76C5EFEF" w14:textId="77777777" w:rsidTr="00B4459D">
        <w:trPr>
          <w:trHeight w:val="438"/>
        </w:trPr>
        <w:tc>
          <w:tcPr>
            <w:tcW w:w="3687" w:type="dxa"/>
          </w:tcPr>
          <w:p w14:paraId="441437C1" w14:textId="77777777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Trough level of Everolimus (ng/mL), median (IQR)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56ABB81C" w14:textId="77777777" w:rsidR="00545916" w:rsidRPr="00A20C14" w:rsidRDefault="00545916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14C2F193" w14:textId="77777777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15BA615B" w14:textId="77777777" w:rsidR="00545916" w:rsidRPr="00A20C14" w:rsidRDefault="00545916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2A35A871" w14:textId="77777777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937" w:type="dxa"/>
            <w:vAlign w:val="center"/>
          </w:tcPr>
          <w:p w14:paraId="678BBC5B" w14:textId="77777777" w:rsidR="00545916" w:rsidRPr="00A20C14" w:rsidRDefault="0054591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969CD" w:rsidRPr="00A20C14" w14:paraId="7575D21D" w14:textId="77777777" w:rsidTr="00B4459D">
        <w:trPr>
          <w:trHeight w:val="438"/>
        </w:trPr>
        <w:tc>
          <w:tcPr>
            <w:tcW w:w="3687" w:type="dxa"/>
          </w:tcPr>
          <w:p w14:paraId="22928DDA" w14:textId="77777777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6 months after </w:t>
            </w:r>
            <w:proofErr w:type="spellStart"/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KTx</w:t>
            </w:r>
            <w:proofErr w:type="spellEnd"/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6B589891" w14:textId="35C3DCB7" w:rsidR="00545916" w:rsidRPr="00A20C14" w:rsidRDefault="00F3074B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0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40E1F19B" w14:textId="328DA240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121A56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.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9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36FE959C" w14:textId="74D9CEAB" w:rsidR="00545916" w:rsidRPr="00A20C14" w:rsidRDefault="00545916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5FBE5464" w14:textId="0ED1BC00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4</w:t>
            </w:r>
            <w:r w:rsidR="00121A56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.1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121A56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7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937" w:type="dxa"/>
            <w:vAlign w:val="center"/>
          </w:tcPr>
          <w:p w14:paraId="23B86E8D" w14:textId="4DE1619D" w:rsidR="00545916" w:rsidRPr="00A20C14" w:rsidRDefault="0054591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72</w:t>
            </w:r>
          </w:p>
        </w:tc>
      </w:tr>
      <w:tr w:rsidR="008969CD" w:rsidRPr="00A20C14" w14:paraId="2A1D2D62" w14:textId="77777777" w:rsidTr="00B4459D">
        <w:trPr>
          <w:trHeight w:val="438"/>
        </w:trPr>
        <w:tc>
          <w:tcPr>
            <w:tcW w:w="3687" w:type="dxa"/>
          </w:tcPr>
          <w:p w14:paraId="440A99E5" w14:textId="77777777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12 months after </w:t>
            </w:r>
            <w:proofErr w:type="spellStart"/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KTx</w:t>
            </w:r>
            <w:proofErr w:type="spellEnd"/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65BECDAA" w14:textId="2BEAD0F3" w:rsidR="00545916" w:rsidRPr="00A20C14" w:rsidRDefault="00F3074B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.9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63E4ED0A" w14:textId="3CC37DE9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.9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7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60668341" w14:textId="03986B54" w:rsidR="00545916" w:rsidRPr="00A20C14" w:rsidRDefault="00F3074B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2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57C640A9" w14:textId="76C377FB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4.3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5.9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937" w:type="dxa"/>
            <w:vAlign w:val="center"/>
          </w:tcPr>
          <w:p w14:paraId="6BAB6A62" w14:textId="0723F44B" w:rsidR="00545916" w:rsidRPr="00A20C14" w:rsidRDefault="0054591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</w:t>
            </w:r>
            <w:r w:rsidR="00F3074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34</w:t>
            </w:r>
          </w:p>
        </w:tc>
      </w:tr>
      <w:tr w:rsidR="008969CD" w:rsidRPr="00A20C14" w14:paraId="6916FAD7" w14:textId="77777777" w:rsidTr="00B4459D">
        <w:trPr>
          <w:trHeight w:val="438"/>
        </w:trPr>
        <w:tc>
          <w:tcPr>
            <w:tcW w:w="3687" w:type="dxa"/>
          </w:tcPr>
          <w:p w14:paraId="3C62E523" w14:textId="3D657315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Dose of MMF (mg/</w:t>
            </w:r>
            <w:r w:rsidR="008D242A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kg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, median (IQR)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38FD5611" w14:textId="77777777" w:rsidR="00545916" w:rsidRPr="00A20C14" w:rsidRDefault="00545916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69DBA8A8" w14:textId="77777777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2AE2371C" w14:textId="77777777" w:rsidR="00545916" w:rsidRPr="00A20C14" w:rsidRDefault="00545916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4368ED3C" w14:textId="77777777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937" w:type="dxa"/>
            <w:vAlign w:val="center"/>
          </w:tcPr>
          <w:p w14:paraId="2B61FC40" w14:textId="77777777" w:rsidR="00545916" w:rsidRPr="00A20C14" w:rsidRDefault="0054591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</w:tr>
      <w:tr w:rsidR="008969CD" w:rsidRPr="00A20C14" w14:paraId="7F96C599" w14:textId="77777777" w:rsidTr="00B4459D">
        <w:trPr>
          <w:trHeight w:val="438"/>
        </w:trPr>
        <w:tc>
          <w:tcPr>
            <w:tcW w:w="3687" w:type="dxa"/>
          </w:tcPr>
          <w:p w14:paraId="31A1F0E9" w14:textId="77777777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Initial dose</w:t>
            </w:r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2CA3D637" w14:textId="1CAE27CF" w:rsidR="00545916" w:rsidRPr="00A20C14" w:rsidRDefault="004C10FB" w:rsidP="00B4459D">
            <w:pPr>
              <w:widowControl w:val="0"/>
              <w:wordWrap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3.5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245DBEF8" w14:textId="5D38F623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9.6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8.3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3B73F268" w14:textId="226DB5DE" w:rsidR="00545916" w:rsidRPr="00A20C14" w:rsidRDefault="004C10FB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.1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6A27501A" w14:textId="77210FE1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8.6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.7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937" w:type="dxa"/>
            <w:vAlign w:val="center"/>
          </w:tcPr>
          <w:p w14:paraId="0138EADD" w14:textId="68CCC548" w:rsidR="00545916" w:rsidRPr="00A20C14" w:rsidRDefault="0054591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</w:t>
            </w:r>
            <w:r w:rsidR="00B348D3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46</w:t>
            </w:r>
            <w:r w:rsidR="00B348D3" w:rsidRPr="00A20C14"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</w:rPr>
              <w:t>a</w:t>
            </w:r>
          </w:p>
        </w:tc>
      </w:tr>
      <w:tr w:rsidR="008969CD" w:rsidRPr="00A20C14" w14:paraId="53B40B9F" w14:textId="77777777" w:rsidTr="00B4459D">
        <w:trPr>
          <w:trHeight w:val="438"/>
        </w:trPr>
        <w:tc>
          <w:tcPr>
            <w:tcW w:w="3687" w:type="dxa"/>
          </w:tcPr>
          <w:p w14:paraId="562769F4" w14:textId="77777777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6 months after </w:t>
            </w:r>
            <w:proofErr w:type="spellStart"/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KTx</w:t>
            </w:r>
            <w:proofErr w:type="spellEnd"/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4118A61C" w14:textId="271D625A" w:rsidR="00545916" w:rsidRPr="00A20C14" w:rsidRDefault="004C10FB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.0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69A94C4C" w14:textId="08539696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.5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5.0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1EE0EE6E" w14:textId="05054E9A" w:rsidR="00545916" w:rsidRPr="00A20C14" w:rsidRDefault="004C10FB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8.9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3627BE3D" w14:textId="748FA3E6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3.6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.2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937" w:type="dxa"/>
            <w:vAlign w:val="center"/>
          </w:tcPr>
          <w:p w14:paraId="2DBA008E" w14:textId="7BAF60FC" w:rsidR="00545916" w:rsidRPr="00A20C14" w:rsidRDefault="0054591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2</w:t>
            </w:r>
          </w:p>
        </w:tc>
      </w:tr>
      <w:tr w:rsidR="008969CD" w:rsidRPr="00A20C14" w14:paraId="26B614BB" w14:textId="77777777" w:rsidTr="00B4459D">
        <w:trPr>
          <w:trHeight w:val="438"/>
        </w:trPr>
        <w:tc>
          <w:tcPr>
            <w:tcW w:w="3687" w:type="dxa"/>
          </w:tcPr>
          <w:p w14:paraId="3D2EA9E7" w14:textId="77777777" w:rsidR="00545916" w:rsidRPr="00A20C14" w:rsidRDefault="00545916" w:rsidP="00B4459D">
            <w:pPr>
              <w:widowControl w:val="0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  12 months after </w:t>
            </w:r>
            <w:proofErr w:type="spellStart"/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KTx</w:t>
            </w:r>
            <w:proofErr w:type="spellEnd"/>
          </w:p>
        </w:tc>
        <w:tc>
          <w:tcPr>
            <w:tcW w:w="794" w:type="dxa"/>
            <w:tcBorders>
              <w:right w:val="nil"/>
            </w:tcBorders>
            <w:vAlign w:val="center"/>
          </w:tcPr>
          <w:p w14:paraId="4238E646" w14:textId="32CA4860" w:rsidR="00545916" w:rsidRPr="00A20C14" w:rsidRDefault="004C10FB" w:rsidP="00B4459D">
            <w:pPr>
              <w:widowControl w:val="0"/>
              <w:ind w:leftChars="-332" w:left="-37" w:hangingChars="380" w:hanging="76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0.0</w:t>
            </w:r>
          </w:p>
        </w:tc>
        <w:tc>
          <w:tcPr>
            <w:tcW w:w="1361" w:type="dxa"/>
            <w:tcBorders>
              <w:left w:val="nil"/>
              <w:right w:val="single" w:sz="4" w:space="0" w:color="auto"/>
            </w:tcBorders>
            <w:vAlign w:val="center"/>
          </w:tcPr>
          <w:p w14:paraId="1BE6DFBA" w14:textId="2C0DB1C7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5.5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5.0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794" w:type="dxa"/>
            <w:tcBorders>
              <w:left w:val="single" w:sz="4" w:space="0" w:color="auto"/>
              <w:right w:val="nil"/>
            </w:tcBorders>
            <w:vAlign w:val="center"/>
          </w:tcPr>
          <w:p w14:paraId="0321A350" w14:textId="27960D17" w:rsidR="00545916" w:rsidRPr="00A20C14" w:rsidRDefault="004C10FB" w:rsidP="00B4459D">
            <w:pPr>
              <w:widowControl w:val="0"/>
              <w:jc w:val="righ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7.7</w:t>
            </w:r>
          </w:p>
        </w:tc>
        <w:tc>
          <w:tcPr>
            <w:tcW w:w="1361" w:type="dxa"/>
            <w:tcBorders>
              <w:left w:val="nil"/>
            </w:tcBorders>
            <w:vAlign w:val="center"/>
          </w:tcPr>
          <w:p w14:paraId="3C82E524" w14:textId="39BF3012" w:rsidR="00545916" w:rsidRPr="00A20C14" w:rsidRDefault="00545916" w:rsidP="00B4459D">
            <w:pPr>
              <w:widowControl w:val="0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(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3.6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– 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21.7</w:t>
            </w: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)</w:t>
            </w:r>
          </w:p>
        </w:tc>
        <w:tc>
          <w:tcPr>
            <w:tcW w:w="937" w:type="dxa"/>
            <w:vAlign w:val="center"/>
          </w:tcPr>
          <w:p w14:paraId="049D6EF3" w14:textId="743749AA" w:rsidR="00545916" w:rsidRPr="00A20C14" w:rsidRDefault="00545916" w:rsidP="00B4459D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0.</w:t>
            </w:r>
            <w:r w:rsidR="004C10FB" w:rsidRPr="00A20C14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12</w:t>
            </w:r>
          </w:p>
        </w:tc>
      </w:tr>
    </w:tbl>
    <w:p w14:paraId="5D0384CD" w14:textId="77777777" w:rsidR="005D2BA2" w:rsidRPr="00A20C14" w:rsidRDefault="005D2BA2" w:rsidP="00113291">
      <w:pPr>
        <w:rPr>
          <w:rFonts w:ascii="Times New Roman" w:hAnsi="Times New Roman" w:cs="Times New Roman"/>
          <w:sz w:val="20"/>
          <w:szCs w:val="20"/>
          <w:u w:val="single"/>
        </w:rPr>
      </w:pPr>
    </w:p>
    <w:p w14:paraId="41BE8F03" w14:textId="7BA7520C" w:rsidR="00113291" w:rsidRPr="00A20C14" w:rsidRDefault="00113291" w:rsidP="00113291">
      <w:pPr>
        <w:rPr>
          <w:rFonts w:ascii="Times New Roman" w:hAnsi="Times New Roman" w:cs="Times New Roman"/>
          <w:sz w:val="20"/>
          <w:szCs w:val="20"/>
          <w:u w:val="single"/>
        </w:rPr>
      </w:pPr>
      <w:r w:rsidRPr="00A20C14">
        <w:rPr>
          <w:rFonts w:ascii="Times New Roman" w:hAnsi="Times New Roman" w:cs="Times New Roman"/>
          <w:sz w:val="20"/>
          <w:szCs w:val="20"/>
          <w:u w:val="single"/>
        </w:rPr>
        <w:lastRenderedPageBreak/>
        <w:t xml:space="preserve">Data are presented as </w:t>
      </w:r>
      <w:r w:rsidR="002C1689" w:rsidRPr="00A20C14">
        <w:rPr>
          <w:rFonts w:ascii="Times New Roman" w:hAnsi="Times New Roman" w:cs="Times New Roman"/>
          <w:sz w:val="20"/>
          <w:szCs w:val="20"/>
          <w:u w:val="single"/>
        </w:rPr>
        <w:t xml:space="preserve">the median </w:t>
      </w:r>
      <w:r w:rsidRPr="00A20C14">
        <w:rPr>
          <w:rFonts w:ascii="Times New Roman" w:hAnsi="Times New Roman" w:cs="Times New Roman"/>
          <w:sz w:val="20"/>
          <w:szCs w:val="20"/>
          <w:u w:val="single"/>
        </w:rPr>
        <w:t>(IQR).</w:t>
      </w:r>
    </w:p>
    <w:p w14:paraId="563B6A24" w14:textId="46813657" w:rsidR="00545916" w:rsidRPr="00A20C14" w:rsidRDefault="00113291" w:rsidP="00113291">
      <w:pPr>
        <w:rPr>
          <w:rFonts w:ascii="Times New Roman" w:hAnsi="Times New Roman" w:cs="Times New Roman"/>
          <w:sz w:val="20"/>
          <w:szCs w:val="20"/>
          <w:u w:val="single"/>
        </w:rPr>
      </w:pPr>
      <w:r w:rsidRPr="00A20C14">
        <w:rPr>
          <w:rFonts w:ascii="Times New Roman" w:hAnsi="Times New Roman" w:cs="Times New Roman"/>
          <w:sz w:val="20"/>
          <w:szCs w:val="20"/>
          <w:u w:val="single"/>
          <w:vertAlign w:val="superscript"/>
        </w:rPr>
        <w:t>a</w:t>
      </w:r>
      <w:r w:rsidRPr="00A20C14">
        <w:rPr>
          <w:rFonts w:ascii="Times New Roman" w:hAnsi="Times New Roman" w:cs="Times New Roman"/>
          <w:sz w:val="20"/>
          <w:szCs w:val="20"/>
          <w:u w:val="single"/>
        </w:rPr>
        <w:t xml:space="preserve"> Statistically significant.</w:t>
      </w:r>
    </w:p>
    <w:sectPr w:rsidR="00545916" w:rsidRPr="00A20C14" w:rsidSect="00467EF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045A7C"/>
    <w:multiLevelType w:val="hybridMultilevel"/>
    <w:tmpl w:val="50484FC0"/>
    <w:lvl w:ilvl="0" w:tplc="4E06A946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5051275"/>
    <w:multiLevelType w:val="hybridMultilevel"/>
    <w:tmpl w:val="4C20F1C0"/>
    <w:lvl w:ilvl="0" w:tplc="95627B5E">
      <w:start w:val="1"/>
      <w:numFmt w:val="upperLetter"/>
      <w:lvlText w:val="(%1)"/>
      <w:lvlJc w:val="left"/>
      <w:pPr>
        <w:ind w:left="38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EC907CC"/>
    <w:multiLevelType w:val="hybridMultilevel"/>
    <w:tmpl w:val="8BB66A3A"/>
    <w:lvl w:ilvl="0" w:tplc="C928AF1E">
      <w:start w:val="1"/>
      <w:numFmt w:val="upperLetter"/>
      <w:lvlText w:val="(%1)"/>
      <w:lvlJc w:val="left"/>
      <w:pPr>
        <w:ind w:left="500" w:hanging="3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num w:numId="1" w16cid:durableId="1593666457">
    <w:abstractNumId w:val="0"/>
  </w:num>
  <w:num w:numId="2" w16cid:durableId="1440416542">
    <w:abstractNumId w:val="1"/>
  </w:num>
  <w:num w:numId="3" w16cid:durableId="4911424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606"/>
    <w:rsid w:val="00002E4D"/>
    <w:rsid w:val="00003003"/>
    <w:rsid w:val="000220FC"/>
    <w:rsid w:val="00036C18"/>
    <w:rsid w:val="00040A17"/>
    <w:rsid w:val="00044545"/>
    <w:rsid w:val="00063CD5"/>
    <w:rsid w:val="00071A93"/>
    <w:rsid w:val="0007252D"/>
    <w:rsid w:val="00076978"/>
    <w:rsid w:val="00080043"/>
    <w:rsid w:val="00085E22"/>
    <w:rsid w:val="000B31DC"/>
    <w:rsid w:val="000C42C3"/>
    <w:rsid w:val="000E1BAB"/>
    <w:rsid w:val="000E2B3F"/>
    <w:rsid w:val="000E75C8"/>
    <w:rsid w:val="001003FC"/>
    <w:rsid w:val="00102CAB"/>
    <w:rsid w:val="00113291"/>
    <w:rsid w:val="00121A56"/>
    <w:rsid w:val="00144431"/>
    <w:rsid w:val="00172D9A"/>
    <w:rsid w:val="001B1D10"/>
    <w:rsid w:val="001B2D21"/>
    <w:rsid w:val="001B7EAC"/>
    <w:rsid w:val="001C2222"/>
    <w:rsid w:val="001F4412"/>
    <w:rsid w:val="001F4EFA"/>
    <w:rsid w:val="002046D9"/>
    <w:rsid w:val="00215D49"/>
    <w:rsid w:val="00220FC3"/>
    <w:rsid w:val="00236C61"/>
    <w:rsid w:val="0024253D"/>
    <w:rsid w:val="00245ECD"/>
    <w:rsid w:val="0024674E"/>
    <w:rsid w:val="00252328"/>
    <w:rsid w:val="0026779A"/>
    <w:rsid w:val="00273F5C"/>
    <w:rsid w:val="002758DB"/>
    <w:rsid w:val="002763DC"/>
    <w:rsid w:val="00282C75"/>
    <w:rsid w:val="0028383B"/>
    <w:rsid w:val="002914DC"/>
    <w:rsid w:val="00292CAC"/>
    <w:rsid w:val="00295A09"/>
    <w:rsid w:val="002A07AA"/>
    <w:rsid w:val="002B3561"/>
    <w:rsid w:val="002C1123"/>
    <w:rsid w:val="002C1689"/>
    <w:rsid w:val="002E51F1"/>
    <w:rsid w:val="0030056B"/>
    <w:rsid w:val="003122C5"/>
    <w:rsid w:val="00320C14"/>
    <w:rsid w:val="00340BF0"/>
    <w:rsid w:val="00353C87"/>
    <w:rsid w:val="00363606"/>
    <w:rsid w:val="00367898"/>
    <w:rsid w:val="00367B5C"/>
    <w:rsid w:val="00376593"/>
    <w:rsid w:val="00377C52"/>
    <w:rsid w:val="003A0A15"/>
    <w:rsid w:val="003A4D4E"/>
    <w:rsid w:val="003B0578"/>
    <w:rsid w:val="003B2537"/>
    <w:rsid w:val="003B54C3"/>
    <w:rsid w:val="003D5E71"/>
    <w:rsid w:val="003E1DE6"/>
    <w:rsid w:val="003F0AF3"/>
    <w:rsid w:val="003F1B3E"/>
    <w:rsid w:val="003F5E5A"/>
    <w:rsid w:val="00410F0C"/>
    <w:rsid w:val="00412CD1"/>
    <w:rsid w:val="00423AA3"/>
    <w:rsid w:val="00423BA2"/>
    <w:rsid w:val="00430E1B"/>
    <w:rsid w:val="004459EE"/>
    <w:rsid w:val="00453893"/>
    <w:rsid w:val="00454A5B"/>
    <w:rsid w:val="0045615F"/>
    <w:rsid w:val="00457B08"/>
    <w:rsid w:val="00467EF4"/>
    <w:rsid w:val="00477D7F"/>
    <w:rsid w:val="00487E64"/>
    <w:rsid w:val="0049701A"/>
    <w:rsid w:val="004A12A3"/>
    <w:rsid w:val="004A6BB0"/>
    <w:rsid w:val="004B1F77"/>
    <w:rsid w:val="004C10FB"/>
    <w:rsid w:val="004D4ED2"/>
    <w:rsid w:val="004E7B7B"/>
    <w:rsid w:val="004F4930"/>
    <w:rsid w:val="004F6168"/>
    <w:rsid w:val="005018BC"/>
    <w:rsid w:val="00503957"/>
    <w:rsid w:val="0051735E"/>
    <w:rsid w:val="00522EE5"/>
    <w:rsid w:val="005309EC"/>
    <w:rsid w:val="00531DD2"/>
    <w:rsid w:val="00532FD1"/>
    <w:rsid w:val="00545916"/>
    <w:rsid w:val="00550543"/>
    <w:rsid w:val="0055361D"/>
    <w:rsid w:val="00565313"/>
    <w:rsid w:val="00570827"/>
    <w:rsid w:val="00585397"/>
    <w:rsid w:val="0058579C"/>
    <w:rsid w:val="00591D2D"/>
    <w:rsid w:val="005927FE"/>
    <w:rsid w:val="00593098"/>
    <w:rsid w:val="005A0E98"/>
    <w:rsid w:val="005A4981"/>
    <w:rsid w:val="005A790F"/>
    <w:rsid w:val="005B597F"/>
    <w:rsid w:val="005C47A5"/>
    <w:rsid w:val="005D0080"/>
    <w:rsid w:val="005D0344"/>
    <w:rsid w:val="005D2BA2"/>
    <w:rsid w:val="005E39B7"/>
    <w:rsid w:val="005E5FBB"/>
    <w:rsid w:val="005F79CE"/>
    <w:rsid w:val="00600813"/>
    <w:rsid w:val="0060231B"/>
    <w:rsid w:val="006229F7"/>
    <w:rsid w:val="00633C2E"/>
    <w:rsid w:val="00645C39"/>
    <w:rsid w:val="00647413"/>
    <w:rsid w:val="00654DAC"/>
    <w:rsid w:val="00661808"/>
    <w:rsid w:val="006745DE"/>
    <w:rsid w:val="006762F6"/>
    <w:rsid w:val="00677A06"/>
    <w:rsid w:val="00682E0D"/>
    <w:rsid w:val="0069248D"/>
    <w:rsid w:val="006925DB"/>
    <w:rsid w:val="006933AB"/>
    <w:rsid w:val="006B3FC4"/>
    <w:rsid w:val="006D182F"/>
    <w:rsid w:val="006D4F47"/>
    <w:rsid w:val="00710213"/>
    <w:rsid w:val="007114C0"/>
    <w:rsid w:val="00720EBB"/>
    <w:rsid w:val="00731282"/>
    <w:rsid w:val="00752B40"/>
    <w:rsid w:val="00772A62"/>
    <w:rsid w:val="00777A2E"/>
    <w:rsid w:val="007A7783"/>
    <w:rsid w:val="007B3444"/>
    <w:rsid w:val="007B4327"/>
    <w:rsid w:val="007C016B"/>
    <w:rsid w:val="007C1487"/>
    <w:rsid w:val="00801BE0"/>
    <w:rsid w:val="00801CD7"/>
    <w:rsid w:val="00803267"/>
    <w:rsid w:val="008039F0"/>
    <w:rsid w:val="008071E6"/>
    <w:rsid w:val="00817567"/>
    <w:rsid w:val="00844A37"/>
    <w:rsid w:val="0085620E"/>
    <w:rsid w:val="00863097"/>
    <w:rsid w:val="00863D96"/>
    <w:rsid w:val="008969CD"/>
    <w:rsid w:val="008A4F36"/>
    <w:rsid w:val="008D242A"/>
    <w:rsid w:val="008E18E6"/>
    <w:rsid w:val="008E50B0"/>
    <w:rsid w:val="008F13A9"/>
    <w:rsid w:val="008F746E"/>
    <w:rsid w:val="00903F63"/>
    <w:rsid w:val="00906040"/>
    <w:rsid w:val="0090639D"/>
    <w:rsid w:val="00910357"/>
    <w:rsid w:val="00925BFA"/>
    <w:rsid w:val="00940D1E"/>
    <w:rsid w:val="00967D3D"/>
    <w:rsid w:val="00972231"/>
    <w:rsid w:val="00983329"/>
    <w:rsid w:val="0098409B"/>
    <w:rsid w:val="009A68B2"/>
    <w:rsid w:val="009B507A"/>
    <w:rsid w:val="009B53F3"/>
    <w:rsid w:val="009B5E64"/>
    <w:rsid w:val="009C2D5E"/>
    <w:rsid w:val="009C3C75"/>
    <w:rsid w:val="009D4FF2"/>
    <w:rsid w:val="009F35DE"/>
    <w:rsid w:val="009F4728"/>
    <w:rsid w:val="00A04278"/>
    <w:rsid w:val="00A1330F"/>
    <w:rsid w:val="00A20C14"/>
    <w:rsid w:val="00A35AE5"/>
    <w:rsid w:val="00A36AA2"/>
    <w:rsid w:val="00A4175B"/>
    <w:rsid w:val="00A6289A"/>
    <w:rsid w:val="00A62FF8"/>
    <w:rsid w:val="00A76153"/>
    <w:rsid w:val="00A962A7"/>
    <w:rsid w:val="00AE17AF"/>
    <w:rsid w:val="00AE77B5"/>
    <w:rsid w:val="00AE7DEC"/>
    <w:rsid w:val="00AF7968"/>
    <w:rsid w:val="00B00498"/>
    <w:rsid w:val="00B03C0D"/>
    <w:rsid w:val="00B07986"/>
    <w:rsid w:val="00B14644"/>
    <w:rsid w:val="00B32781"/>
    <w:rsid w:val="00B33E7D"/>
    <w:rsid w:val="00B348D3"/>
    <w:rsid w:val="00B34F68"/>
    <w:rsid w:val="00B463BA"/>
    <w:rsid w:val="00B47BEF"/>
    <w:rsid w:val="00B534E1"/>
    <w:rsid w:val="00B765FC"/>
    <w:rsid w:val="00B772B7"/>
    <w:rsid w:val="00B834C6"/>
    <w:rsid w:val="00B93040"/>
    <w:rsid w:val="00BB0155"/>
    <w:rsid w:val="00BB09D0"/>
    <w:rsid w:val="00BB7CA1"/>
    <w:rsid w:val="00BC30B6"/>
    <w:rsid w:val="00BC4979"/>
    <w:rsid w:val="00C07174"/>
    <w:rsid w:val="00C212A3"/>
    <w:rsid w:val="00C33DC1"/>
    <w:rsid w:val="00C35964"/>
    <w:rsid w:val="00C467FA"/>
    <w:rsid w:val="00C63AED"/>
    <w:rsid w:val="00C73011"/>
    <w:rsid w:val="00C812F7"/>
    <w:rsid w:val="00C93576"/>
    <w:rsid w:val="00C96D18"/>
    <w:rsid w:val="00CA1241"/>
    <w:rsid w:val="00CA4FD7"/>
    <w:rsid w:val="00CB03BA"/>
    <w:rsid w:val="00CB252E"/>
    <w:rsid w:val="00CC2C87"/>
    <w:rsid w:val="00D0319E"/>
    <w:rsid w:val="00D23199"/>
    <w:rsid w:val="00D257D9"/>
    <w:rsid w:val="00D36AFF"/>
    <w:rsid w:val="00D40E35"/>
    <w:rsid w:val="00D677B3"/>
    <w:rsid w:val="00D85A09"/>
    <w:rsid w:val="00D95496"/>
    <w:rsid w:val="00DC10F8"/>
    <w:rsid w:val="00E02F2E"/>
    <w:rsid w:val="00E23D7B"/>
    <w:rsid w:val="00E356DE"/>
    <w:rsid w:val="00E37E5F"/>
    <w:rsid w:val="00E42D5C"/>
    <w:rsid w:val="00E46A25"/>
    <w:rsid w:val="00E500C7"/>
    <w:rsid w:val="00E52C8C"/>
    <w:rsid w:val="00E67FAB"/>
    <w:rsid w:val="00E8040C"/>
    <w:rsid w:val="00E81B1B"/>
    <w:rsid w:val="00E86334"/>
    <w:rsid w:val="00E90321"/>
    <w:rsid w:val="00E9066D"/>
    <w:rsid w:val="00EA527B"/>
    <w:rsid w:val="00EA7F29"/>
    <w:rsid w:val="00EB5F11"/>
    <w:rsid w:val="00EB6C91"/>
    <w:rsid w:val="00EC0A49"/>
    <w:rsid w:val="00ED1B94"/>
    <w:rsid w:val="00ED3C1E"/>
    <w:rsid w:val="00EF1ACC"/>
    <w:rsid w:val="00F07864"/>
    <w:rsid w:val="00F24725"/>
    <w:rsid w:val="00F265A0"/>
    <w:rsid w:val="00F26A01"/>
    <w:rsid w:val="00F3074B"/>
    <w:rsid w:val="00F31AAC"/>
    <w:rsid w:val="00F43C08"/>
    <w:rsid w:val="00F53FE5"/>
    <w:rsid w:val="00F613E1"/>
    <w:rsid w:val="00F74A51"/>
    <w:rsid w:val="00FA34B2"/>
    <w:rsid w:val="00FA35D5"/>
    <w:rsid w:val="00FA414A"/>
    <w:rsid w:val="00FA6949"/>
    <w:rsid w:val="00FB1366"/>
    <w:rsid w:val="00FB1B50"/>
    <w:rsid w:val="00FB4E91"/>
    <w:rsid w:val="00FC78F3"/>
    <w:rsid w:val="00FC7E68"/>
    <w:rsid w:val="00FD3389"/>
    <w:rsid w:val="00FE1A57"/>
    <w:rsid w:val="00FF6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48774B3"/>
  <w14:defaultImageDpi w14:val="32767"/>
  <w15:chartTrackingRefBased/>
  <w15:docId w15:val="{AAD2C7F6-7999-4A67-9BB8-E4F64F44D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E39B7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27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06040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</w:rPr>
  </w:style>
  <w:style w:type="paragraph" w:styleId="Web">
    <w:name w:val="Normal (Web)"/>
    <w:basedOn w:val="a"/>
    <w:uiPriority w:val="99"/>
    <w:semiHidden/>
    <w:unhideWhenUsed/>
    <w:rsid w:val="00E86334"/>
    <w:pPr>
      <w:spacing w:before="100" w:beforeAutospacing="1" w:after="100" w:afterAutospacing="1"/>
    </w:pPr>
  </w:style>
  <w:style w:type="character" w:styleId="a5">
    <w:name w:val="annotation reference"/>
    <w:basedOn w:val="a0"/>
    <w:uiPriority w:val="99"/>
    <w:semiHidden/>
    <w:unhideWhenUsed/>
    <w:rsid w:val="00477D7F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477D7F"/>
  </w:style>
  <w:style w:type="character" w:customStyle="1" w:styleId="a7">
    <w:name w:val="コメント文字列 (文字)"/>
    <w:basedOn w:val="a0"/>
    <w:link w:val="a6"/>
    <w:uiPriority w:val="99"/>
    <w:semiHidden/>
    <w:rsid w:val="00477D7F"/>
    <w:rPr>
      <w:rFonts w:ascii="ＭＳ Ｐゴシック" w:eastAsia="ＭＳ Ｐゴシック" w:hAnsi="ＭＳ Ｐゴシック" w:cs="ＭＳ Ｐゴシック"/>
      <w:kern w:val="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477D7F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477D7F"/>
    <w:rPr>
      <w:rFonts w:ascii="ＭＳ Ｐゴシック" w:eastAsia="ＭＳ Ｐゴシック" w:hAnsi="ＭＳ Ｐゴシック" w:cs="ＭＳ Ｐゴシック"/>
      <w:b/>
      <w:bCs/>
      <w:kern w:val="0"/>
    </w:rPr>
  </w:style>
  <w:style w:type="paragraph" w:styleId="aa">
    <w:name w:val="Revision"/>
    <w:hidden/>
    <w:uiPriority w:val="99"/>
    <w:semiHidden/>
    <w:rsid w:val="00B834C6"/>
    <w:rPr>
      <w:rFonts w:ascii="ＭＳ Ｐゴシック" w:eastAsia="ＭＳ Ｐゴシック" w:hAnsi="ＭＳ Ｐゴシック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9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0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5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ACECA5-46F3-DD40-9F43-B0E4EA98B0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Tashiro</dc:creator>
  <cp:keywords/>
  <dc:description/>
  <cp:lastModifiedBy>Yuki Tashiro</cp:lastModifiedBy>
  <cp:revision>3</cp:revision>
  <dcterms:created xsi:type="dcterms:W3CDTF">2024-11-16T01:10:00Z</dcterms:created>
  <dcterms:modified xsi:type="dcterms:W3CDTF">2024-11-16T01:10:00Z</dcterms:modified>
</cp:coreProperties>
</file>